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74" w:type="dxa"/>
        <w:tblInd w:w="-714" w:type="dxa"/>
        <w:tblLook w:val="04A0" w:firstRow="1" w:lastRow="0" w:firstColumn="1" w:lastColumn="0" w:noHBand="0" w:noVBand="1"/>
      </w:tblPr>
      <w:tblGrid>
        <w:gridCol w:w="2977"/>
        <w:gridCol w:w="1843"/>
        <w:gridCol w:w="1794"/>
        <w:gridCol w:w="1240"/>
        <w:gridCol w:w="1502"/>
        <w:gridCol w:w="1418"/>
      </w:tblGrid>
      <w:tr w:rsidR="007D62BA" w:rsidRPr="00F129AA" w14:paraId="5F13B71F" w14:textId="77777777" w:rsidTr="00217B5F">
        <w:trPr>
          <w:trHeight w:val="57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C2C0F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ubli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7074E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rtality in those with cancer and COVID-19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429BB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ncer COVID patient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C796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A9183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dian follow up, days (range)                                                                                                                 Median              Mean</w:t>
            </w:r>
          </w:p>
        </w:tc>
      </w:tr>
      <w:tr w:rsidR="007D62BA" w:rsidRPr="00415574" w14:paraId="3CD71090" w14:textId="77777777" w:rsidTr="00217B5F">
        <w:trPr>
          <w:trHeight w:val="5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0DB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Sharafeldin et 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A73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,164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7CA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8,61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833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8.19%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415E9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</w:tr>
      <w:tr w:rsidR="007D62BA" w:rsidRPr="00F129AA" w14:paraId="3090A826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1A33D4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Grivas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E71B16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9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3AAF2DC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49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D7D27E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4.0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7571A51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42 (22-9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23D8004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415574" w14:paraId="5002546C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7E4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Docherty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B77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1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7679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7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BC0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5.4%</w:t>
            </w:r>
          </w:p>
        </w:tc>
        <w:tc>
          <w:tcPr>
            <w:tcW w:w="29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003773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</w:tr>
      <w:tr w:rsidR="007D62BA" w:rsidRPr="00F129AA" w14:paraId="6885E45C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46D976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Özdemir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B5691B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3216CB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5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454110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5.06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EFECE1"/>
            <w:noWrap/>
            <w:vAlign w:val="center"/>
            <w:hideMark/>
          </w:tcPr>
          <w:p w14:paraId="581E190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50 (1-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15B1FEB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76710D5D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967F8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Lièvre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A648C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43277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2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D5E4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4.98%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3270BD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4 (32-36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BFEBBA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580E6837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A1AAEF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Lee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CB7B95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4F4CFBA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0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75EAAA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8.3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65C5ADF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 (2-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6BAFF31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6F04E366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E75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Fratino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C00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1AFD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9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FF0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6.5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EF87E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C3DEEF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0356119B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994BB7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Pinato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9E87E0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7736A18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8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5E0E9C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3.6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20764B3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7531675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9 (+/-16.3)</w:t>
            </w:r>
          </w:p>
        </w:tc>
      </w:tr>
      <w:tr w:rsidR="007D62BA" w:rsidRPr="00F129AA" w14:paraId="22960D81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262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Yigenoglu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4F0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3D91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7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685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3.78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EEBE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CC16D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28ECD569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190D2F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Johannesen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BF979E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0CC5C99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AD279D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0.24%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1798455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47A891C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415574" w14:paraId="6F8AE644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E26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Passamonti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76C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C4C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FC6C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6.9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68FC0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0 (10-3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199ACE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1E55F9FA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EB0C26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Rüthrich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E1FB60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4196E9A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58DC37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2.30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EFECE1"/>
            <w:noWrap/>
            <w:vAlign w:val="center"/>
            <w:hideMark/>
          </w:tcPr>
          <w:p w14:paraId="3A8FACD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34E7092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072C2476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AE2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Montopoli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1EA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1A1E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C03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7.4%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A799C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41A2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2509CD1C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37F719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Robilotti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B36C7C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4F9B60D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6DF8E8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2.1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196C544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6BEAAD5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02CB643E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7C9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de Joode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A43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CDF7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15F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2.5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34E1D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C8074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74E125AF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FD15C4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Miyashita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DCD69F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3C66B0E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A9D39A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1.1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0CBA7EB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699ADB6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415574" w14:paraId="04260401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AE2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Graeselli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C02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2B4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027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1.0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2111A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9 (60-7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AF463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136D7824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174412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Lunski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3F538A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18A7E2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916C68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1.1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49CB2ED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12D1BDD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1428C819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C10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Jee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6CC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3025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8AF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0.0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6CA9C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BB2FE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0BB93E57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B91162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Song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80B194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2CD492A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20BDC4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6.1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4C0F4D9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021F743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236F4AEF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4E7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COVIDSurg Collabor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51A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CB50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AD1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7.6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D1B0D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179A9A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6DC6E6E3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F9A7AA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Tian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461467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02D93AB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2AF59F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9.8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7C1C76B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9 (22-3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6B03043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39A3B4F2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720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Di Cosimo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344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F7BA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996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5.06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2D4E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38 (12-2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BF3D6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272ED88A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8616C9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Mehta V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C90FF4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519D453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976333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8.0%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6696A63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3C731D1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3C331F8B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E4E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Yang K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13D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109D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AA4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4.6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37C3C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8 (59-7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5E717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294E1485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04DFE6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Ferrari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B246B6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5F39805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BFEA59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6.67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EFECE1"/>
            <w:noWrap/>
            <w:vAlign w:val="center"/>
            <w:hideMark/>
          </w:tcPr>
          <w:p w14:paraId="3322521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46B5035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51F3B7D0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60C1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Garassino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4C5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F366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682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3.3%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F77BF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5 (8-24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5C534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15679903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DDF8B6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Mato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3F44E1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5E6436A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592436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3.3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17313F0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6 (1-4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574BE39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415574" w14:paraId="78DA7784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CA8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Scarfo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617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98D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D5F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9.5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2208E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3 (2-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BB69E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42DA2AC2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027F06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Mehta A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73F479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61AB068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927827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4.52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EFECE1"/>
            <w:noWrap/>
            <w:vAlign w:val="center"/>
            <w:hideMark/>
          </w:tcPr>
          <w:p w14:paraId="7BC4623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37F8121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415574" w14:paraId="1CE3AD73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35B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de Melo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3E4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AAA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6F4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8.1%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46FF5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5 (2-10.3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BF31B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377B87F5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581D87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Albiges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1591B5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27B1D4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81F98A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7.4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0F30AA7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3 (13-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590888F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64C56A40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912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Martinez-Lopez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71A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33B1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39D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3.5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BA244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0E7C5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4CE4F0A8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48A062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Russell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E19AA2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9A2752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875868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1.8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7FB7B55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7 (18-4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45B5074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45CBB94D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29E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Basse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910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6B5E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52E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8.4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00448E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6E4EA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383109B7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390A30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Lara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ECA23A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3BC6595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35D533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4.0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6E4F2AB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6E25B8D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197C8403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83D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Brar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276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81D3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B00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4.8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F0C99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736F2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0672253C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8E1343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Angelis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29C121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486FEC5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8CA2DC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5.7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4F4B0E4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0D6F6B4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415574" w14:paraId="19C7E22C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1E0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Gupta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D07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901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BB6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53.6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257FE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6 (8-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BA8120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32D79379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43C66B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Meng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C3E0F5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3DF5CA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AF2BA5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9.4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6CE3EB4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7EC6FCA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06043264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45B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Deng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AFF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73D7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FAE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5.6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2FA01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D1CD42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0525A5F3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A0DE5C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Kabarriti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23570D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735D41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7178D1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2.4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5D8B9CE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7 ( 0.5-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500FB1D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6A33E21D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1AE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Zhang H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7ED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EA1B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0E3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1.5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D44B0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4FB08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2F6485A7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3765FD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Dai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F482EE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F3CEFD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FC92E3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1.4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63FE050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23131DA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769BCFE9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1B2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Luo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807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7228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66B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4.5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5553D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5 (10-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7F603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0DCB5592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2840FF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Cattaneo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F66179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7AA36B3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A55371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9.2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622FF91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657327D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415574" w14:paraId="3EB0629B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70F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Hultcrantz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C28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0A2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8AC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2.0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270A0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B89EC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2D06E95F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FC3A92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Singh et al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03C222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DF6A00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96654C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7.6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65CE681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1 (20-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3A7B736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415574" w14:paraId="4D02FC77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A8C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Shah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5D7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83C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41D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8.8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EDA97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88A4EE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2A3C478D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69C52A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Cook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61C6A7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B2D839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C1D22D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54.7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24CDC7B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0573101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162651A2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AAD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Erdal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B46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B92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E05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3.9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F60EE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A612A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3BB585C1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71679E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Sun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44FB31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09746B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680928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3.4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1D8219C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23241E9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415574" w14:paraId="21D148B4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183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Booth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3E1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BE9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A1D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51.5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FFA852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2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D3D64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0E51966F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4DED71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Yarza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3EF567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2FD3FDE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2C03A0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5.4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537EA70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3CD9E5C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415574" w14:paraId="28F16D11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D33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Vuagnat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322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E2D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C4B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.8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22CCE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1B35F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7F7E9691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0F1EB1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Wang B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BD4708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4FEDB41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D2300D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4.1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72E334A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1168E0A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415574" w14:paraId="39351E49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323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Assaad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0D1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420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11B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4.5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8605F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9F455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1254C24D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5D7A90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Fox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D7BD7C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31167D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DC8D99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5.0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3D50BB8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7 (17-4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5D36973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415574" w14:paraId="324F65C9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ADD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Yang F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990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8B2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8EE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1.2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3BA95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5DCCA7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4FE0BBD2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B0098E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Suleyman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0F78BD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43BBDB5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8D99F1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8.8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6FB85DE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0EF7B4D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415574" w14:paraId="685B7AC9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57D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Rogado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597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61B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3168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42.2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35145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4 (1-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59FD6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14338863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882627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Sanchez-Pina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D0822D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C2E0B2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D6F41C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5.9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203AF18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1051263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415574" w14:paraId="61553C9D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FC3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Ma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3B1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1BD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581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3.5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ACCE80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1EE62E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3ECCF0B1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E03474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ries et 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ED1318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3A65C24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CDA636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40.0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1125135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5663695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4086A63A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981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Martin-Moro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390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E258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61E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2.4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3E852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86D42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2FA8BAEE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8A3DDC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Joharatnam-Hogan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1800BE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7855C3B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D41DD5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0.0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32D4D2F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29AEBD8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415574" w14:paraId="6C0A9A29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17B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Zhang L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F72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C45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A6E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8.6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50C46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58BB77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7FCBF0E5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DC904B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Kalinsky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3C7AB9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E0E8D1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F48290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.7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0E5C260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6 (1-3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002AAA1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415574" w14:paraId="5FCEB9EC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786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Malard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EF5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DA5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E74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6.0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0BD7C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9 (14-4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60C0B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669300AE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8BF737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Stroppa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3BD892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  <w:hideMark/>
          </w:tcPr>
          <w:p w14:paraId="1944613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F53052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6.0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5EF87DA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7DF9788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415574" w14:paraId="0416E888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016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Ciceri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BA3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C75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3C0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50.0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997E5A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4 (7-2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3530C9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66445313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DE35D8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Tomlins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688FA9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20030D6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0264DB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5.0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48800D6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738F949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66EB1710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E13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Bogani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92C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F261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40A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5.8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DB859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A09E71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69DFB0B5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3E09BA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Liang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3ABF3FA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5FA1DD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758C7E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8.9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23FAE01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6A7371C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49A29F48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076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Guan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4A6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BCDB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3C4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6.7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C80C2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0 (8-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8717A3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03521C9B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EC5698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Tagliamento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66ED1E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477BE6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50CF1D8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3.5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34AD784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7DECDFC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3849868F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201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Wang L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7AD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40680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574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0.0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94407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B7951F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11C9721E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7BBE70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He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E9AD187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4652E1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08A6008D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1.5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636FCCA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530C1689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415574" w14:paraId="2A18E115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B566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Lattenist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F55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5BB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ED3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46.2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B29652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3D84B5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F129AA" w14:paraId="2C16A4AA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77FA77E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Yu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17493D7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6FC84DB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noWrap/>
            <w:vAlign w:val="center"/>
            <w:hideMark/>
          </w:tcPr>
          <w:p w14:paraId="7259F12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25.0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CE1"/>
            <w:noWrap/>
            <w:vAlign w:val="center"/>
            <w:hideMark/>
          </w:tcPr>
          <w:p w14:paraId="7F85E55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CE1"/>
            <w:noWrap/>
            <w:vAlign w:val="center"/>
            <w:hideMark/>
          </w:tcPr>
          <w:p w14:paraId="4EBC625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62BA" w:rsidRPr="00415574" w14:paraId="584BE227" w14:textId="77777777" w:rsidTr="00217B5F">
        <w:trPr>
          <w:trHeight w:val="5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D28A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Wu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EE98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1DCC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207B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36.4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00F4CF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BC9924" w14:textId="77777777" w:rsidR="007D62BA" w:rsidRPr="00415574" w:rsidRDefault="007D62BA" w:rsidP="00217B5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557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403495B8" w14:textId="64F1FD18" w:rsidR="00EA7EB0" w:rsidRDefault="007D62BA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87653A" wp14:editId="21318B42">
                <wp:simplePos x="0" y="0"/>
                <wp:positionH relativeFrom="column">
                  <wp:posOffset>-462987</wp:posOffset>
                </wp:positionH>
                <wp:positionV relativeFrom="paragraph">
                  <wp:posOffset>115112</wp:posOffset>
                </wp:positionV>
                <wp:extent cx="6784975" cy="596862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4975" cy="59686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7E99A3" w14:textId="77777777" w:rsidR="007D62BA" w:rsidRDefault="007D62BA" w:rsidP="007D62BA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Supplementary </w:t>
                            </w:r>
                            <w:r w:rsidRPr="0031239E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S12 </w:t>
                            </w:r>
                            <w:r w:rsidRPr="0020316D">
                              <w:rPr>
                                <w:rFonts w:ascii="Calibri" w:hAnsi="Calibri" w:cs="Calibri"/>
                              </w:rPr>
                              <w:t xml:space="preserve">Mortality of cancer patients reported across studies. </w:t>
                            </w:r>
                          </w:p>
                          <w:p w14:paraId="47D8D862" w14:textId="77777777" w:rsidR="007D62BA" w:rsidRPr="0031239E" w:rsidRDefault="007D62BA" w:rsidP="007D62BA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31239E">
                              <w:rPr>
                                <w:rFonts w:ascii="Calibri" w:hAnsi="Calibri" w:cs="Calibri"/>
                                <w:color w:val="000000"/>
                              </w:rPr>
                              <w:t>* Death defined mortality + transfer to hospice, not reported separately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87653A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-36.45pt;margin-top:9.05pt;width:534.25pt;height:4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" filled="f" stroked="f" strokeweight=".5pt">
                <v:textbox>
                  <w:txbxContent>
                    <w:p w14:paraId="447E99A3" w14:textId="77777777" w:rsidR="007D62BA" w:rsidRDefault="007D62BA" w:rsidP="007D62BA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</w:rPr>
                        <w:t xml:space="preserve">Supplementary </w:t>
                      </w:r>
                      <w:r w:rsidRPr="0031239E">
                        <w:rPr>
                          <w:rFonts w:ascii="Calibri" w:hAnsi="Calibri" w:cs="Calibri"/>
                          <w:b/>
                          <w:bCs/>
                        </w:rPr>
                        <w:t xml:space="preserve">Table </w:t>
                      </w:r>
                      <w:r>
                        <w:rPr>
                          <w:rFonts w:ascii="Calibri" w:hAnsi="Calibri" w:cs="Calibri"/>
                          <w:b/>
                          <w:bCs/>
                        </w:rPr>
                        <w:t xml:space="preserve">S12 </w:t>
                      </w:r>
                      <w:r w:rsidRPr="0020316D">
                        <w:rPr>
                          <w:rFonts w:ascii="Calibri" w:hAnsi="Calibri" w:cs="Calibri"/>
                        </w:rPr>
                        <w:t xml:space="preserve">Mortality of cancer patients reported across studies. </w:t>
                      </w:r>
                    </w:p>
                    <w:p w14:paraId="47D8D862" w14:textId="77777777" w:rsidR="007D62BA" w:rsidRPr="0031239E" w:rsidRDefault="007D62BA" w:rsidP="007D62BA">
                      <w:pPr>
                        <w:rPr>
                          <w:rFonts w:ascii="Calibri" w:hAnsi="Calibri" w:cs="Calibri"/>
                        </w:rPr>
                      </w:pPr>
                      <w:r w:rsidRPr="0031239E">
                        <w:rPr>
                          <w:rFonts w:ascii="Calibri" w:hAnsi="Calibri" w:cs="Calibri"/>
                          <w:color w:val="000000"/>
                        </w:rPr>
                        <w:t>* Death defined mortality + transfer to hospice, not reported separately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A7EB0" w:rsidSect="007D62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159B2"/>
    <w:multiLevelType w:val="hybridMultilevel"/>
    <w:tmpl w:val="76609F5E"/>
    <w:lvl w:ilvl="0" w:tplc="4074078A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565502"/>
    <w:multiLevelType w:val="hybridMultilevel"/>
    <w:tmpl w:val="EBACDF38"/>
    <w:lvl w:ilvl="0" w:tplc="2A509C04">
      <w:start w:val="1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9D5EE0"/>
    <w:multiLevelType w:val="hybridMultilevel"/>
    <w:tmpl w:val="A5E26F02"/>
    <w:lvl w:ilvl="0" w:tplc="CDC48AE2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BB"/>
    <w:rsid w:val="0001775C"/>
    <w:rsid w:val="00024769"/>
    <w:rsid w:val="0008475A"/>
    <w:rsid w:val="000952C9"/>
    <w:rsid w:val="000C243F"/>
    <w:rsid w:val="000C7333"/>
    <w:rsid w:val="00103A33"/>
    <w:rsid w:val="00106346"/>
    <w:rsid w:val="00170C46"/>
    <w:rsid w:val="00186873"/>
    <w:rsid w:val="0019030C"/>
    <w:rsid w:val="00192D87"/>
    <w:rsid w:val="001A12DD"/>
    <w:rsid w:val="001A34BF"/>
    <w:rsid w:val="001C4292"/>
    <w:rsid w:val="001D716E"/>
    <w:rsid w:val="0020097A"/>
    <w:rsid w:val="002135BD"/>
    <w:rsid w:val="0026545E"/>
    <w:rsid w:val="002662F1"/>
    <w:rsid w:val="00287832"/>
    <w:rsid w:val="002879A6"/>
    <w:rsid w:val="002A3511"/>
    <w:rsid w:val="002D32BB"/>
    <w:rsid w:val="002D6B5D"/>
    <w:rsid w:val="002E33A6"/>
    <w:rsid w:val="00323877"/>
    <w:rsid w:val="00343F60"/>
    <w:rsid w:val="00365F83"/>
    <w:rsid w:val="00374EDB"/>
    <w:rsid w:val="003A528B"/>
    <w:rsid w:val="003B7635"/>
    <w:rsid w:val="003C32C3"/>
    <w:rsid w:val="003E5369"/>
    <w:rsid w:val="003F6961"/>
    <w:rsid w:val="00415DCB"/>
    <w:rsid w:val="00452E84"/>
    <w:rsid w:val="00497219"/>
    <w:rsid w:val="00497A7E"/>
    <w:rsid w:val="004B24DF"/>
    <w:rsid w:val="004C3BCB"/>
    <w:rsid w:val="004E3DC0"/>
    <w:rsid w:val="00506BF6"/>
    <w:rsid w:val="00506C31"/>
    <w:rsid w:val="005101FE"/>
    <w:rsid w:val="00523B64"/>
    <w:rsid w:val="00580770"/>
    <w:rsid w:val="00581B8B"/>
    <w:rsid w:val="00587928"/>
    <w:rsid w:val="0059493E"/>
    <w:rsid w:val="00594DF1"/>
    <w:rsid w:val="005B35F7"/>
    <w:rsid w:val="005C2DE5"/>
    <w:rsid w:val="005D2603"/>
    <w:rsid w:val="005F314A"/>
    <w:rsid w:val="0060376C"/>
    <w:rsid w:val="00650EEA"/>
    <w:rsid w:val="006960BD"/>
    <w:rsid w:val="006E7CAF"/>
    <w:rsid w:val="00707914"/>
    <w:rsid w:val="0072791E"/>
    <w:rsid w:val="007365EB"/>
    <w:rsid w:val="0075009D"/>
    <w:rsid w:val="00770B7A"/>
    <w:rsid w:val="007C6ED0"/>
    <w:rsid w:val="007D62BA"/>
    <w:rsid w:val="00806620"/>
    <w:rsid w:val="008066CB"/>
    <w:rsid w:val="00814044"/>
    <w:rsid w:val="00815BB3"/>
    <w:rsid w:val="00826662"/>
    <w:rsid w:val="008375BA"/>
    <w:rsid w:val="00842C5E"/>
    <w:rsid w:val="00843279"/>
    <w:rsid w:val="0085477A"/>
    <w:rsid w:val="00876ED3"/>
    <w:rsid w:val="00887AFE"/>
    <w:rsid w:val="00893D28"/>
    <w:rsid w:val="008A3052"/>
    <w:rsid w:val="008B78F0"/>
    <w:rsid w:val="008D0A12"/>
    <w:rsid w:val="009023C6"/>
    <w:rsid w:val="0096590B"/>
    <w:rsid w:val="00965921"/>
    <w:rsid w:val="00985682"/>
    <w:rsid w:val="009904DE"/>
    <w:rsid w:val="009C0A64"/>
    <w:rsid w:val="009C5EF6"/>
    <w:rsid w:val="009D4FED"/>
    <w:rsid w:val="009E6F19"/>
    <w:rsid w:val="009F0ACF"/>
    <w:rsid w:val="009F1070"/>
    <w:rsid w:val="00A103C7"/>
    <w:rsid w:val="00A317DA"/>
    <w:rsid w:val="00A3724B"/>
    <w:rsid w:val="00A37279"/>
    <w:rsid w:val="00A619EE"/>
    <w:rsid w:val="00A8100F"/>
    <w:rsid w:val="00A95DDF"/>
    <w:rsid w:val="00AA10D2"/>
    <w:rsid w:val="00AA1D87"/>
    <w:rsid w:val="00AA2D11"/>
    <w:rsid w:val="00AB67AE"/>
    <w:rsid w:val="00AC470C"/>
    <w:rsid w:val="00AF3321"/>
    <w:rsid w:val="00AF69F1"/>
    <w:rsid w:val="00B000AE"/>
    <w:rsid w:val="00B40DC3"/>
    <w:rsid w:val="00B52D6D"/>
    <w:rsid w:val="00B623DA"/>
    <w:rsid w:val="00B96D3F"/>
    <w:rsid w:val="00B97300"/>
    <w:rsid w:val="00BC51DC"/>
    <w:rsid w:val="00BD798B"/>
    <w:rsid w:val="00BF3F30"/>
    <w:rsid w:val="00C1057C"/>
    <w:rsid w:val="00C7579C"/>
    <w:rsid w:val="00C82014"/>
    <w:rsid w:val="00C910AE"/>
    <w:rsid w:val="00C97596"/>
    <w:rsid w:val="00CA3A84"/>
    <w:rsid w:val="00CC38ED"/>
    <w:rsid w:val="00CC58C1"/>
    <w:rsid w:val="00CE5FBF"/>
    <w:rsid w:val="00CE7D78"/>
    <w:rsid w:val="00D05354"/>
    <w:rsid w:val="00D062FF"/>
    <w:rsid w:val="00D25098"/>
    <w:rsid w:val="00D524D4"/>
    <w:rsid w:val="00D61898"/>
    <w:rsid w:val="00D65580"/>
    <w:rsid w:val="00D761CB"/>
    <w:rsid w:val="00D91BBF"/>
    <w:rsid w:val="00D95D47"/>
    <w:rsid w:val="00DD2F30"/>
    <w:rsid w:val="00E11A8A"/>
    <w:rsid w:val="00E75E78"/>
    <w:rsid w:val="00E85712"/>
    <w:rsid w:val="00E909CF"/>
    <w:rsid w:val="00EA0F36"/>
    <w:rsid w:val="00EA2E6E"/>
    <w:rsid w:val="00EA7EB0"/>
    <w:rsid w:val="00EB351A"/>
    <w:rsid w:val="00EC5AE6"/>
    <w:rsid w:val="00ED70D4"/>
    <w:rsid w:val="00EE54B2"/>
    <w:rsid w:val="00F06483"/>
    <w:rsid w:val="00F3238A"/>
    <w:rsid w:val="00F55522"/>
    <w:rsid w:val="00F64805"/>
    <w:rsid w:val="00F849C1"/>
    <w:rsid w:val="00FA4672"/>
    <w:rsid w:val="00FA780F"/>
    <w:rsid w:val="00FB747C"/>
    <w:rsid w:val="00FC00AF"/>
    <w:rsid w:val="00FC70BE"/>
    <w:rsid w:val="00FD0B61"/>
    <w:rsid w:val="00FD638D"/>
    <w:rsid w:val="00FE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108ED"/>
  <w15:chartTrackingRefBased/>
  <w15:docId w15:val="{11A827F8-1176-154D-8DBC-E14441398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2B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78F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B78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4</Words>
  <Characters>2647</Characters>
  <Application>Microsoft Office Word</Application>
  <DocSecurity>0</DocSecurity>
  <Lines>22</Lines>
  <Paragraphs>6</Paragraphs>
  <ScaleCrop>false</ScaleCrop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ury, Emma</dc:creator>
  <cp:keywords/>
  <dc:description/>
  <cp:lastModifiedBy>Khoury, Emma</cp:lastModifiedBy>
  <cp:revision>2</cp:revision>
  <dcterms:created xsi:type="dcterms:W3CDTF">2021-12-18T17:56:00Z</dcterms:created>
  <dcterms:modified xsi:type="dcterms:W3CDTF">2021-12-18T17:56:00Z</dcterms:modified>
</cp:coreProperties>
</file>